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ata extraction form.</w:t>
      </w:r>
    </w:p>
    <w:p>
      <w:pPr>
        <w:pStyle w:val="Normal"/>
        <w:tabs>
          <w:tab w:val="clear" w:pos="720"/>
          <w:tab w:val="right" w:pos="3369" w:leader="dot"/>
        </w:tabs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Cs w:val="24"/>
          <w:lang w:val="en-US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9"/>
      </w:tblGrid>
      <w:tr>
        <w:trPr>
          <w:trHeight w:val="360" w:hRule="exact"/>
        </w:trPr>
        <w:tc>
          <w:tcPr>
            <w:tcW w:w="9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right" w:pos="3369" w:leader="dot"/>
              </w:tabs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 xml:space="preserve">Study ID (Author/year) </w:t>
            </w:r>
          </w:p>
        </w:tc>
      </w:tr>
      <w:tr>
        <w:trPr>
          <w:trHeight w:val="504" w:hRule="exact"/>
        </w:trPr>
        <w:tc>
          <w:tcPr>
            <w:tcW w:w="9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369" w:leader="dot"/>
              </w:tabs>
              <w:spacing w:before="4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fldChar w:fldCharType="begin">
                <w:ffData>
                  <w:name w:val="Unnamed"/>
                  <w:enabled/>
                  <w:calcOnExit w:val="0"/>
                  <w:statusText w:type="text" w:val="Review title here"/>
                  <w:textInput/>
                </w:ffData>
              </w:fldChar>
            </w:r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</w:r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  <w:t>     </w:t>
            </w:r>
            <w:r/>
            <w:r>
              <w:rPr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 w:eastAsia="en-US"/>
              </w:rPr>
            </w:r>
          </w:p>
        </w:tc>
      </w:tr>
    </w:tbl>
    <w:p>
      <w:pPr>
        <w:pStyle w:val="Heading2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General Information </w:t>
      </w:r>
    </w:p>
    <w:p>
      <w:pPr>
        <w:pStyle w:val="Normal"/>
        <w:tabs>
          <w:tab w:val="clear" w:pos="720"/>
          <w:tab w:val="right" w:pos="3369" w:leader="dot"/>
        </w:tabs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804"/>
      </w:tblGrid>
      <w:tr>
        <w:trPr>
          <w:trHeight w:val="185" w:hRule="atLeast"/>
          <w:cantSplit w:val="true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335" w:leader="dot"/>
              </w:tabs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Report title </w:t>
            </w:r>
          </w:p>
          <w:p>
            <w:pPr>
              <w:pStyle w:val="Normal"/>
              <w:tabs>
                <w:tab w:val="clear" w:pos="720"/>
                <w:tab w:val="right" w:pos="8335" w:leader="dot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title of paper/ abstract/ report that data are extracted from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335" w:leader="dot"/>
              </w:tabs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right" w:pos="8335" w:leader="dot"/>
              </w:tabs>
              <w:spacing w:before="40" w:after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335" w:leader="dot"/>
              </w:tabs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Report ID</w:t>
            </w:r>
          </w:p>
          <w:p>
            <w:pPr>
              <w:pStyle w:val="Normal"/>
              <w:tabs>
                <w:tab w:val="clear" w:pos="720"/>
                <w:tab w:val="right" w:pos="8335" w:leader="dot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ID for this paper/ abstract/ report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8335" w:leader="dot"/>
              </w:tabs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  <w:p>
            <w:pPr>
              <w:pStyle w:val="Normal"/>
              <w:tabs>
                <w:tab w:val="clear" w:pos="720"/>
                <w:tab w:val="right" w:pos="8335" w:leader="dot"/>
              </w:tabs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ublication type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e.g. full report, abstract, letter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before="40" w:after="0"/>
              <w:ind w:left="0" w:hanging="0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ossible conflicts of interes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for study authors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ountry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Heading2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tudy Eligibility</w:t>
      </w:r>
    </w:p>
    <w:p>
      <w:pPr>
        <w:pStyle w:val="Normal"/>
        <w:rPr>
          <w:rFonts w:ascii="Times New Roman" w:hAnsi="Times New Roman" w:cs="Times New Roman"/>
          <w:b/>
          <w:b/>
          <w:smallCaps/>
          <w:color w:val="000000"/>
        </w:rPr>
      </w:pPr>
      <w:r>
        <w:rPr>
          <w:rFonts w:cs="Times New Roman" w:ascii="Times New Roman" w:hAnsi="Times New Roman"/>
          <w:b/>
          <w:smallCaps/>
          <w:color w:val="000000"/>
        </w:rPr>
      </w:r>
    </w:p>
    <w:tbl>
      <w:tblPr>
        <w:tblW w:w="620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4480"/>
      </w:tblGrid>
      <w:tr>
        <w:trPr>
          <w:trHeight w:val="781" w:hRule="atLeast"/>
        </w:trPr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tudy Characteristics</w:t>
            </w:r>
          </w:p>
        </w:tc>
        <w:tc>
          <w:tcPr>
            <w:tcW w:w="4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ligibility sriteri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Insert eligibility criteria for each characteristic as defined in the Protocol)</w:t>
            </w:r>
          </w:p>
        </w:tc>
      </w:tr>
      <w:tr>
        <w:trPr>
          <w:trHeight w:val="547" w:hRule="atLeast"/>
          <w:cantSplit w:val="true"/>
        </w:trPr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ype of study</w:t>
            </w:r>
          </w:p>
        </w:tc>
        <w:tc>
          <w:tcPr>
            <w:tcW w:w="4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</w:r>
          </w:p>
        </w:tc>
      </w:tr>
      <w:tr>
        <w:trPr/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articipan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</w:r>
          </w:p>
        </w:tc>
        <w:tc>
          <w:tcPr>
            <w:tcW w:w="4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</w:r>
          </w:p>
        </w:tc>
      </w:tr>
      <w:tr>
        <w:trPr/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Inclusion criteria</w:t>
            </w:r>
          </w:p>
        </w:tc>
        <w:tc>
          <w:tcPr>
            <w:tcW w:w="4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</w:tr>
      <w:tr>
        <w:trPr/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Exclusion criteria</w:t>
            </w:r>
          </w:p>
        </w:tc>
        <w:tc>
          <w:tcPr>
            <w:tcW w:w="4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</w:tr>
      <w:tr>
        <w:trPr/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ypes of intervention</w:t>
            </w:r>
          </w:p>
        </w:tc>
        <w:tc>
          <w:tcPr>
            <w:tcW w:w="44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Outcomes </w:t>
            </w:r>
          </w:p>
        </w:tc>
        <w:tc>
          <w:tcPr>
            <w:tcW w:w="4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72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Follow-up time</w:t>
            </w:r>
          </w:p>
        </w:tc>
        <w:tc>
          <w:tcPr>
            <w:tcW w:w="44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</w:tr>
    </w:tbl>
    <w:p>
      <w:pPr>
        <w:pStyle w:val="Footer"/>
        <w:tabs>
          <w:tab w:val="clear" w:pos="720"/>
        </w:tabs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w:br w:type="page"/>
      </w:r>
    </w:p>
    <w:p>
      <w:pPr>
        <w:pStyle w:val="Heading2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eading2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articipants</w:t>
      </w:r>
    </w:p>
    <w:p>
      <w:pPr>
        <w:pStyle w:val="Heading2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764"/>
        <w:gridCol w:w="2764"/>
      </w:tblGrid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Description as stated in report/paper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Total no. randomized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or total pop. at start of study for NRCTs)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AC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ontrol</w:t>
            </w:r>
          </w:p>
        </w:tc>
      </w:tr>
      <w:tr>
        <w:trPr>
          <w:trHeight w:val="251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luster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if applicable, no., type, no. people per cluster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67 Copy 1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Withdrawals and exclusion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if not provided below by outcome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67 Copy 2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Age (Mean/SD)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67 Copy 3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AC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ontrol</w:t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ex (Male)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34" w:firstLine="425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AC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ontrol</w:t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o-morbiditi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67 Copy 4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ubgroup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EF/renal dysfunction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EF (&gt;0.4/&lt;0.4)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enal dysfunction (yes/no)</w:t>
            </w:r>
          </w:p>
        </w:tc>
      </w:tr>
    </w:tbl>
    <w:p>
      <w:pPr>
        <w:pStyle w:val="Heading2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tervention</w:t>
      </w:r>
    </w:p>
    <w:p>
      <w:pPr>
        <w:pStyle w:val="Heading2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528"/>
      </w:tblGrid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Description as stated in report/paper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</w:tr>
      <w:tr>
        <w:trPr>
          <w:trHeight w:val="108" w:hRule="atLeast"/>
          <w:cantSplit w:val="true"/>
        </w:trPr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NAC regimen descrip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dose/route/duration):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hanging="533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67 Copy 5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Dose:</w:t>
            </w:r>
          </w:p>
        </w:tc>
      </w:tr>
      <w:tr>
        <w:trPr>
          <w:trHeight w:val="106" w:hRule="atLeast"/>
          <w:cantSplit w:val="true"/>
        </w:trPr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oute:</w:t>
            </w:r>
          </w:p>
        </w:tc>
      </w:tr>
      <w:tr>
        <w:trPr>
          <w:trHeight w:val="106" w:hRule="atLeast"/>
          <w:cantSplit w:val="true"/>
        </w:trPr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uration:</w:t>
            </w:r>
          </w:p>
        </w:tc>
      </w:tr>
      <w:tr>
        <w:trPr>
          <w:trHeight w:val="251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urgical techniqu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on-pump/off-pump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67 Copy 6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Anesthesia techniqu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(TIVA/inhaled anesthetics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67 Copy 7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Anticoagulation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67 Copy 8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Anticoagulation reversal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Measured outcomes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o-morbiditi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67 Copy 9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Other treatment received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additional to study intervention)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67 Copy 10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ther relevant sociodemographic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67 Copy 11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ubgroups measur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70 Copy 1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ubgroups report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  <w:lang w:val="en-US" w:eastAsia="en-US"/>
              </w:rPr>
            </w:pPr>
            <w:r>
              <w:fldChar w:fldCharType="begin">
                <w:ffData>
                  <w:name w:val="Text70 Copy 2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eading2"/>
        <w:numPr>
          <w:ilvl w:val="0"/>
          <w:numId w:val="0"/>
        </w:numPr>
        <w:ind w:left="0" w:hanging="0"/>
        <w:rPr/>
      </w:pPr>
      <w:r>
        <w:rPr>
          <w:rFonts w:cs="Times New Roman" w:ascii="Times New Roman" w:hAnsi="Times New Roman"/>
          <w:color w:val="000000"/>
        </w:rPr>
        <w:t>Risk of Bias assessment</w:t>
      </w:r>
    </w:p>
    <w:p>
      <w:pPr>
        <w:pStyle w:val="Normal"/>
        <w:ind w:right="350" w:hanging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tbl>
      <w:tblPr>
        <w:tblW w:w="8152" w:type="dxa"/>
        <w:jc w:val="left"/>
        <w:tblInd w:w="-8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296"/>
        <w:gridCol w:w="989"/>
        <w:gridCol w:w="867"/>
        <w:gridCol w:w="989"/>
        <w:gridCol w:w="4011"/>
      </w:tblGrid>
      <w:tr>
        <w:trPr>
          <w:trHeight w:val="443" w:hRule="atLeast"/>
          <w:cantSplit w:val="true"/>
        </w:trPr>
        <w:tc>
          <w:tcPr>
            <w:tcW w:w="12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2845" w:type="dxa"/>
            <w:gridSpan w:val="3"/>
            <w:tcBorders>
              <w:top w:val="single" w:sz="8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isk of bia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upport for judgeme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442" w:hRule="atLeast"/>
          <w:cantSplit w:val="true"/>
        </w:trPr>
        <w:tc>
          <w:tcPr>
            <w:tcW w:w="12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</w:r>
          </w:p>
        </w:tc>
        <w:tc>
          <w:tcPr>
            <w:tcW w:w="98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Definetely ow risk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Probably  low / high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</w:rPr>
              <w:t>Definetely high risk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4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Random sequence generatio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selection bias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0" w:name="__Fieldmark__20_411059697"/>
            <w:bookmarkStart w:id="1" w:name="__Fieldmark__20_411059697"/>
            <w:bookmarkEnd w:id="1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  <w:bookmarkStart w:id="2" w:name="Check11"/>
            <w:bookmarkStart w:id="3" w:name="Check10"/>
            <w:bookmarkEnd w:id="2"/>
            <w:bookmarkEnd w:id="3"/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4" w:name="__Fieldmark__21_411059697"/>
            <w:bookmarkStart w:id="5" w:name="__Fieldmark__21_411059697"/>
            <w:bookmarkEnd w:id="5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6" w:name="__Fieldmark__22_411059697"/>
            <w:bookmarkStart w:id="7" w:name="__Fieldmark__22_411059697"/>
            <w:bookmarkEnd w:id="7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fldChar w:fldCharType="begin">
                <w:ffData>
                  <w:name w:val="Text53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Allocation concealmen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selection bias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8" w:name="__Fieldmark__24_411059697"/>
            <w:bookmarkStart w:id="9" w:name="__Fieldmark__24_411059697"/>
            <w:bookmarkEnd w:id="9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10" w:name="__Fieldmark__25_411059697"/>
            <w:bookmarkStart w:id="11" w:name="__Fieldmark__25_411059697"/>
            <w:bookmarkEnd w:id="11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12" w:name="__Fieldmark__26_411059697"/>
            <w:bookmarkStart w:id="13" w:name="__Fieldmark__26_411059697"/>
            <w:bookmarkEnd w:id="13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fldChar w:fldCharType="begin">
                <w:ffData>
                  <w:name w:val="Text54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Blinding of participants and personne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performance bias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14" w:name="__Fieldmark__28_411059697"/>
            <w:bookmarkStart w:id="15" w:name="__Fieldmark__28_411059697"/>
            <w:bookmarkEnd w:id="15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16" w:name="__Fieldmark__29_411059697"/>
            <w:bookmarkStart w:id="17" w:name="__Fieldmark__29_411059697"/>
            <w:bookmarkEnd w:id="17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18" w:name="__Fieldmark__30_411059697"/>
            <w:bookmarkStart w:id="19" w:name="__Fieldmark__30_411059697"/>
            <w:bookmarkEnd w:id="19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Unnamed Copy 1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 w:eastAsia="en-US"/>
              </w:rP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 w:eastAsia="en-US"/>
              </w:rPr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fldChar w:fldCharType="begin">
                <w:ffData>
                  <w:name w:val="Text55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Blinding of caregiv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20" w:name="__Fieldmark__33_411059697"/>
            <w:bookmarkStart w:id="21" w:name="__Fieldmark__33_411059697"/>
            <w:bookmarkEnd w:id="21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22" w:name="__Fieldmark__34_411059697"/>
            <w:bookmarkStart w:id="23" w:name="__Fieldmark__34_411059697"/>
            <w:bookmarkEnd w:id="23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24" w:name="__Fieldmark__35_411059697"/>
            <w:bookmarkStart w:id="25" w:name="__Fieldmark__35_411059697"/>
            <w:bookmarkEnd w:id="25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Text61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Text61 Copy 1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Blinding of data collecto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26" w:name="__Fieldmark__38_411059697"/>
            <w:bookmarkStart w:id="27" w:name="__Fieldmark__38_411059697"/>
            <w:bookmarkEnd w:id="27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28" w:name="__Fieldmark__39_411059697"/>
            <w:bookmarkStart w:id="29" w:name="__Fieldmark__39_411059697"/>
            <w:bookmarkEnd w:id="29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30" w:name="__Fieldmark__40_411059697"/>
            <w:bookmarkStart w:id="31" w:name="__Fieldmark__40_411059697"/>
            <w:bookmarkEnd w:id="31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Blinding of statician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32" w:name="__Fieldmark__41_411059697"/>
            <w:bookmarkStart w:id="33" w:name="__Fieldmark__41_411059697"/>
            <w:bookmarkEnd w:id="33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34" w:name="__Fieldmark__42_411059697"/>
            <w:bookmarkStart w:id="35" w:name="__Fieldmark__42_411059697"/>
            <w:bookmarkEnd w:id="35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36" w:name="__Fieldmark__43_411059697"/>
            <w:bookmarkStart w:id="37" w:name="__Fieldmark__43_411059697"/>
            <w:bookmarkEnd w:id="37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Blinding of outcome assessmen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38" w:name="__Fieldmark__44_411059697"/>
            <w:bookmarkStart w:id="39" w:name="__Fieldmark__44_411059697"/>
            <w:bookmarkEnd w:id="39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40" w:name="__Fieldmark__45_411059697"/>
            <w:bookmarkStart w:id="41" w:name="__Fieldmark__45_411059697"/>
            <w:bookmarkEnd w:id="41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42" w:name="__Fieldmark__46_411059697"/>
            <w:bookmarkStart w:id="43" w:name="__Fieldmark__46_411059697"/>
            <w:bookmarkEnd w:id="43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Text61 Copy 2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 w:eastAsia="en-US"/>
              </w:rP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en-US" w:eastAsia="en-US"/>
              </w:rPr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Incomplete outcome dat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attrition bias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44" w:name="__Fieldmark__49_411059697"/>
            <w:bookmarkStart w:id="45" w:name="__Fieldmark__49_411059697"/>
            <w:bookmarkEnd w:id="45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46" w:name="__Fieldmark__50_411059697"/>
            <w:bookmarkStart w:id="47" w:name="__Fieldmark__50_411059697"/>
            <w:bookmarkEnd w:id="47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48" w:name="__Fieldmark__51_411059697"/>
            <w:bookmarkStart w:id="49" w:name="__Fieldmark__51_411059697"/>
            <w:bookmarkEnd w:id="49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Loss to follow-up:</w:t>
            </w:r>
          </w:p>
        </w:tc>
      </w:tr>
      <w:tr>
        <w:trPr>
          <w:cantSplit w:val="true"/>
        </w:trPr>
        <w:tc>
          <w:tcPr>
            <w:tcW w:w="129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elective outcome reporting?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reporting bias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50" w:name="__Fieldmark__52_411059697"/>
            <w:bookmarkStart w:id="51" w:name="__Fieldmark__52_411059697"/>
            <w:bookmarkEnd w:id="51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52" w:name="__Fieldmark__53_411059697"/>
            <w:bookmarkStart w:id="53" w:name="__Fieldmark__53_411059697"/>
            <w:bookmarkEnd w:id="53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54" w:name="__Fieldmark__54_411059697"/>
            <w:bookmarkStart w:id="55" w:name="__Fieldmark__54_411059697"/>
            <w:bookmarkEnd w:id="55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fldChar w:fldCharType="begin">
                <w:ffData>
                  <w:name w:val="Text57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296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ther bia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56" w:name="__Fieldmark__56_411059697"/>
            <w:bookmarkStart w:id="57" w:name="__Fieldmark__56_411059697"/>
            <w:bookmarkEnd w:id="57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86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58" w:name="__Fieldmark__57_411059697"/>
            <w:bookmarkStart w:id="59" w:name="__Fieldmark__57_411059697"/>
            <w:bookmarkEnd w:id="59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instrText xml:space="preserve"> FORMCHECKBOX </w:instrText>
            </w:r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separate"/>
            </w:r>
            <w:bookmarkStart w:id="60" w:name="__Fieldmark__58_411059697"/>
            <w:bookmarkStart w:id="61" w:name="__Fieldmark__58_411059697"/>
            <w:bookmarkEnd w:id="61"/>
            <w:r/>
            <w:r>
              <w:rPr>
                <w:sz w:val="20"/>
                <w:b/>
                <w:bCs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fldChar w:fldCharType="begin">
                <w:ffData>
                  <w:name w:val="Text58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eading2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Result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tabs>
          <w:tab w:val="clear" w:pos="720"/>
          <w:tab w:val="left" w:pos="6150" w:leader="none"/>
        </w:tabs>
        <w:rPr/>
      </w:pPr>
      <w:r>
        <w:rPr/>
        <w:t xml:space="preserve">Dichotomous outcome 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1701"/>
        <w:gridCol w:w="1134"/>
        <w:gridCol w:w="1701"/>
      </w:tblGrid>
      <w:tr>
        <w:trPr>
          <w:trHeight w:val="320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Description as stated in report/pap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omparison</w:t>
              <w:br/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utcome</w:t>
              <w:br/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ubgroup</w:t>
              <w:br/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Timepoint </w:t>
              <w:br/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specify whether from start or end of intervention)</w:t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Result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Interventio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ontrol</w:t>
            </w:r>
          </w:p>
        </w:tc>
      </w:tr>
      <w:tr>
        <w:trPr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. ev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. participa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. ev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. participants</w:t>
            </w:r>
          </w:p>
        </w:tc>
      </w:tr>
      <w:tr>
        <w:trPr>
          <w:trHeight w:val="377" w:hRule="atLeast"/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tabs>
          <w:tab w:val="clear" w:pos="720"/>
          <w:tab w:val="left" w:pos="8080" w:leader="none"/>
        </w:tabs>
        <w:ind w:right="-851" w:hanging="0"/>
        <w:rPr/>
      </w:pPr>
      <w:r>
        <w:rPr/>
        <w:t>Continuous outcome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09"/>
        <w:gridCol w:w="141"/>
        <w:gridCol w:w="1134"/>
        <w:gridCol w:w="1276"/>
        <w:gridCol w:w="851"/>
        <w:gridCol w:w="1275"/>
        <w:gridCol w:w="1276"/>
      </w:tblGrid>
      <w:tr>
        <w:trPr>
          <w:trHeight w:val="320" w:hRule="atLeast"/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</w:r>
          </w:p>
        </w:tc>
        <w:tc>
          <w:tcPr>
            <w:tcW w:w="59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Description as stated in report/pap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omparison</w:t>
              <w:br/>
            </w:r>
          </w:p>
        </w:tc>
        <w:tc>
          <w:tcPr>
            <w:tcW w:w="59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29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Outcome</w:t>
              <w:br/>
            </w:r>
          </w:p>
        </w:tc>
        <w:tc>
          <w:tcPr>
            <w:tcW w:w="59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30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ubgroup</w:t>
              <w:br/>
            </w:r>
          </w:p>
        </w:tc>
        <w:tc>
          <w:tcPr>
            <w:tcW w:w="59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31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Timepoint</w:t>
              <w:br/>
            </w: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(specify whether from start or end of intervention)</w:t>
            </w:r>
          </w:p>
        </w:tc>
        <w:tc>
          <w:tcPr>
            <w:tcW w:w="59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ost-intervention or change from baseline?</w:t>
            </w:r>
          </w:p>
        </w:tc>
        <w:tc>
          <w:tcPr>
            <w:tcW w:w="59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33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  <w:tr>
        <w:trPr>
          <w:trHeight w:val="269" w:hRule="atLeast"/>
          <w:cantSplit w:val="true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Results</w:t>
            </w:r>
          </w:p>
        </w:tc>
        <w:tc>
          <w:tcPr>
            <w:tcW w:w="3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Intervention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ontrol</w:t>
            </w:r>
          </w:p>
        </w:tc>
      </w:tr>
      <w:tr>
        <w:trPr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SD (or other variance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. participan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D (or other varianc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. participants</w:t>
            </w:r>
          </w:p>
        </w:tc>
      </w:tr>
      <w:tr>
        <w:trPr>
          <w:trHeight w:val="377" w:hRule="atLeast"/>
          <w:cantSplit w:val="true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34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35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36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37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38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</w:rPr>
      </w:pPr>
      <w:r>
        <w:rPr>
          <w:rFonts w:cs="Times New Roman" w:ascii="Times New Roman" w:hAnsi="Times New Roman"/>
          <w:b/>
          <w:i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</w:rPr>
      </w:pPr>
      <w:r>
        <w:rPr>
          <w:rFonts w:cs="Times New Roman" w:ascii="Times New Roman" w:hAnsi="Times New Roman"/>
          <w:b/>
          <w:i/>
          <w:color w:val="000000"/>
        </w:rPr>
      </w:r>
    </w:p>
    <w:sectPr>
      <w:type w:val="nextPage"/>
      <w:pgSz w:w="11906" w:h="16838"/>
      <w:pgMar w:left="1440" w:right="1134" w:gutter="0" w:header="0" w:top="1134" w:footer="0" w:bottom="1134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entury Gothic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color w:val="0070C0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40" w:after="0"/>
      <w:outlineLvl w:val="1"/>
    </w:pPr>
    <w:rPr>
      <w:rFonts w:eastAsia="Times New Roman"/>
      <w:b/>
      <w:bCs/>
      <w:color w:val="0070C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/>
      <w:bCs/>
      <w:color w:val="6DAA2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PlaceholderText1">
    <w:name w:val="Placeholder Text1"/>
    <w:qFormat/>
    <w:rPr>
      <w:color w:val="808080"/>
    </w:rPr>
  </w:style>
  <w:style w:type="character" w:styleId="HeaderChar">
    <w:name w:val="Header Char"/>
    <w:qFormat/>
    <w:rPr>
      <w:sz w:val="24"/>
      <w:lang w:val="en-GB"/>
    </w:rPr>
  </w:style>
  <w:style w:type="character" w:styleId="Heading1Char">
    <w:name w:val="Heading 1 Char"/>
    <w:qFormat/>
    <w:rPr>
      <w:color w:val="0070C0"/>
      <w:sz w:val="52"/>
      <w:szCs w:val="52"/>
    </w:rPr>
  </w:style>
  <w:style w:type="character" w:styleId="Heading2Char">
    <w:name w:val="Heading 2 Char"/>
    <w:qFormat/>
    <w:rPr>
      <w:rFonts w:eastAsia="Times New Roman"/>
      <w:b/>
      <w:bCs/>
      <w:color w:val="0070C0"/>
      <w:sz w:val="26"/>
      <w:szCs w:val="26"/>
    </w:rPr>
  </w:style>
  <w:style w:type="character" w:styleId="Heading3Char">
    <w:name w:val="Heading 3 Char"/>
    <w:qFormat/>
    <w:rPr>
      <w:rFonts w:eastAsia="Times New Roman"/>
      <w:b/>
      <w:bCs/>
      <w:color w:val="6DAA2D"/>
      <w:sz w:val="22"/>
      <w:szCs w:val="22"/>
    </w:rPr>
  </w:style>
  <w:style w:type="character" w:styleId="IntenseEmphasis">
    <w:name w:val="Intense Emphasis"/>
    <w:qFormat/>
    <w:rPr>
      <w:rFonts w:ascii="Century Gothic" w:hAnsi="Century Gothic" w:cs="Century Gothic"/>
      <w:b/>
      <w:bCs/>
      <w:iCs/>
      <w:color w:val="31849B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AU"/>
    </w:rPr>
  </w:style>
  <w:style w:type="character" w:styleId="CommentTextChar">
    <w:name w:val="Comment Text Char"/>
    <w:qFormat/>
    <w:rPr>
      <w:szCs w:val="22"/>
      <w:lang w:val="en-AU"/>
    </w:rPr>
  </w:style>
  <w:style w:type="character" w:styleId="CommentSubjectChar">
    <w:name w:val="Comment Subject Char"/>
    <w:qFormat/>
    <w:rPr>
      <w:b/>
      <w:bCs/>
      <w:szCs w:val="22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BodyText2">
    <w:name w:val="Body Text 2"/>
    <w:basedOn w:val="Normal"/>
    <w:qFormat/>
    <w:pPr>
      <w:jc w:val="left"/>
    </w:pPr>
    <w:rPr>
      <w:rFonts w:ascii="Arial" w:hAnsi="Arial" w:cs="Arial"/>
      <w:bCs/>
      <w:sz w:val="20"/>
      <w:szCs w:val="24"/>
      <w:lang w:val="en-AU"/>
    </w:rPr>
  </w:style>
  <w:style w:type="paragraph" w:styleId="Footnote">
    <w:name w:val="Footnote Text"/>
    <w:basedOn w:val="Normal"/>
    <w:pPr/>
    <w:rPr>
      <w:sz w:val="2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/>
  </w:style>
  <w:style w:type="paragraph" w:styleId="Revision1">
    <w:name w:val="Revision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0"/>
      <w:lang w:val="en-GB" w:bidi="ar-SA" w:eastAsia="zh-CN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Cochrane\PERSONAL\Jess\Data Extraction Form\RCTs data extraction form 7710 1022.dotx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6:17:00Z</dcterms:created>
  <dc:creator>Jessica Kaufman</dc:creator>
  <dc:description/>
  <cp:keywords/>
  <dc:language>en-US</dc:language>
  <cp:lastModifiedBy>User User</cp:lastModifiedBy>
  <cp:lastPrinted>2010-06-09T16:08:00Z</cp:lastPrinted>
  <dcterms:modified xsi:type="dcterms:W3CDTF">2019-02-23T16:45:00Z</dcterms:modified>
  <cp:revision>31</cp:revision>
  <dc:subject/>
  <dc:title>Data Extraction and Assessment Form - template</dc:title>
</cp:coreProperties>
</file>